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1255AC" w14:textId="77777777" w:rsidR="00794FD0" w:rsidRPr="00794FD0" w:rsidRDefault="00794FD0" w:rsidP="00794FD0">
      <w:pPr>
        <w:pStyle w:val="NoSpacing"/>
        <w:spacing w:line="360" w:lineRule="auto"/>
        <w:rPr>
          <w:b/>
          <w:bCs/>
        </w:rPr>
      </w:pPr>
      <w:r w:rsidRPr="00794FD0">
        <w:rPr>
          <w:b/>
          <w:bCs/>
        </w:rPr>
        <w:t>Supplementary material</w:t>
      </w:r>
    </w:p>
    <w:p w14:paraId="47F01A4D" w14:textId="28238E2E" w:rsidR="00794FD0" w:rsidRDefault="00794FD0" w:rsidP="00794FD0">
      <w:pPr>
        <w:pStyle w:val="NoSpacing"/>
        <w:spacing w:line="360" w:lineRule="auto"/>
      </w:pPr>
      <w:r>
        <w:t>with</w:t>
      </w:r>
    </w:p>
    <w:p w14:paraId="4AA258AA" w14:textId="04EB6C4E" w:rsidR="00794FD0" w:rsidRPr="00B87974" w:rsidRDefault="00794FD0" w:rsidP="00794FD0">
      <w:pPr>
        <w:pStyle w:val="NoSpacing"/>
        <w:spacing w:line="360" w:lineRule="auto"/>
        <w:rPr>
          <w:lang w:val="nl-NL"/>
        </w:rPr>
      </w:pPr>
      <w:r w:rsidRPr="00794FD0">
        <w:t>Personalised nutrition advice: preferred ways of receiving information related to psychological characteristics</w:t>
      </w:r>
      <w:r>
        <w:t>. (</w:t>
      </w:r>
      <w:r>
        <w:rPr>
          <w:lang w:val="nl-NL"/>
        </w:rPr>
        <w:t xml:space="preserve">G.B. </w:t>
      </w:r>
      <w:r w:rsidRPr="00AA271A">
        <w:rPr>
          <w:lang w:val="nl-NL"/>
        </w:rPr>
        <w:t xml:space="preserve">Dijksterhuis, </w:t>
      </w:r>
      <w:r>
        <w:rPr>
          <w:lang w:val="nl-NL"/>
        </w:rPr>
        <w:t xml:space="preserve">E. </w:t>
      </w:r>
      <w:r w:rsidRPr="00AA271A">
        <w:rPr>
          <w:lang w:val="nl-NL"/>
        </w:rPr>
        <w:t xml:space="preserve">Bouwman, </w:t>
      </w:r>
      <w:r>
        <w:rPr>
          <w:lang w:val="nl-NL"/>
        </w:rPr>
        <w:t xml:space="preserve">D. </w:t>
      </w:r>
      <w:r w:rsidRPr="00AA271A">
        <w:rPr>
          <w:lang w:val="nl-NL"/>
        </w:rPr>
        <w:t>Taufi</w:t>
      </w:r>
      <w:r w:rsidR="00051F77">
        <w:rPr>
          <w:lang w:val="nl-NL"/>
        </w:rPr>
        <w:t>k)</w:t>
      </w:r>
    </w:p>
    <w:p w14:paraId="4E2C289E" w14:textId="0F1F2438" w:rsidR="00B11F8B" w:rsidRPr="00794FD0" w:rsidRDefault="00B11F8B">
      <w:pPr>
        <w:rPr>
          <w:lang w:val="nl-NL"/>
        </w:rPr>
      </w:pPr>
    </w:p>
    <w:p w14:paraId="66FBCFAA" w14:textId="77777777" w:rsidR="00B11F8B" w:rsidRPr="00794FD0" w:rsidRDefault="00B11F8B" w:rsidP="00B11F8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94F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cree graph of the PCA.</w:t>
      </w:r>
    </w:p>
    <w:p w14:paraId="655A9CA0" w14:textId="77777777" w:rsidR="00B11F8B" w:rsidRPr="00B11F8B" w:rsidRDefault="00B11F8B" w:rsidP="00B11F8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37873B" wp14:editId="4D4BCBDB">
            <wp:extent cx="3880237" cy="289812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178" cy="2903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CB529F" w14:textId="516E7816" w:rsidR="00E971F1" w:rsidRDefault="00E971F1"/>
    <w:p w14:paraId="1601CF38" w14:textId="77777777" w:rsidR="00E72D9A" w:rsidRDefault="00E72D9A"/>
    <w:p w14:paraId="6E848687" w14:textId="4BCA1AFC" w:rsidR="00B14416" w:rsidRDefault="00B14416" w:rsidP="00B1441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ivariate Pearson correlations between the three dependent variables.</w:t>
      </w:r>
    </w:p>
    <w:tbl>
      <w:tblPr>
        <w:tblStyle w:val="TableGrid"/>
        <w:tblW w:w="7319" w:type="dxa"/>
        <w:tblLook w:val="04A0" w:firstRow="1" w:lastRow="0" w:firstColumn="1" w:lastColumn="0" w:noHBand="0" w:noVBand="1"/>
      </w:tblPr>
      <w:tblGrid>
        <w:gridCol w:w="2539"/>
        <w:gridCol w:w="2241"/>
        <w:gridCol w:w="2539"/>
      </w:tblGrid>
      <w:tr w:rsidR="00E72D9A" w:rsidRPr="00E72D9A" w14:paraId="6F1BC52C" w14:textId="77777777" w:rsidTr="00E72D9A">
        <w:tc>
          <w:tcPr>
            <w:tcW w:w="2539" w:type="dxa"/>
          </w:tcPr>
          <w:p w14:paraId="1899A8B6" w14:textId="77777777" w:rsidR="00E72D9A" w:rsidRPr="00E72D9A" w:rsidRDefault="00E72D9A" w:rsidP="00B144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</w:tcPr>
          <w:p w14:paraId="007FDF14" w14:textId="7712C3B7" w:rsidR="00E72D9A" w:rsidRPr="00E72D9A" w:rsidRDefault="00E72D9A" w:rsidP="00E72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activity</w:t>
            </w:r>
          </w:p>
        </w:tc>
        <w:tc>
          <w:tcPr>
            <w:tcW w:w="2539" w:type="dxa"/>
          </w:tcPr>
          <w:p w14:paraId="449DA6FB" w14:textId="6F5115DA" w:rsidR="00E72D9A" w:rsidRPr="00E72D9A" w:rsidRDefault="00E72D9A" w:rsidP="00E72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9A">
              <w:rPr>
                <w:rFonts w:ascii="Times New Roman" w:hAnsi="Times New Roman" w:cs="Times New Roman"/>
                <w:sz w:val="24"/>
                <w:szCs w:val="24"/>
              </w:rPr>
              <w:t>Amount of information</w:t>
            </w:r>
          </w:p>
        </w:tc>
      </w:tr>
      <w:tr w:rsidR="00E72D9A" w:rsidRPr="00E72D9A" w14:paraId="190F5109" w14:textId="77777777" w:rsidTr="00E72D9A">
        <w:tc>
          <w:tcPr>
            <w:tcW w:w="2539" w:type="dxa"/>
          </w:tcPr>
          <w:p w14:paraId="1768140F" w14:textId="00BE54EF" w:rsidR="00E72D9A" w:rsidRPr="00E72D9A" w:rsidRDefault="00E72D9A" w:rsidP="00B144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D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of advice</w:t>
            </w:r>
          </w:p>
        </w:tc>
        <w:tc>
          <w:tcPr>
            <w:tcW w:w="2241" w:type="dxa"/>
          </w:tcPr>
          <w:p w14:paraId="4E478E44" w14:textId="252E1053" w:rsidR="00E72D9A" w:rsidRPr="00E72D9A" w:rsidRDefault="00E72D9A" w:rsidP="00E72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30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72D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39" w:type="dxa"/>
          </w:tcPr>
          <w:p w14:paraId="2A299A40" w14:textId="24CE9B71" w:rsidR="00E72D9A" w:rsidRPr="00E72D9A" w:rsidRDefault="00E72D9A" w:rsidP="00E72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9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D30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72D9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72D9A" w:rsidRPr="00E72D9A" w14:paraId="65BF78CA" w14:textId="77777777" w:rsidTr="00E72D9A">
        <w:tc>
          <w:tcPr>
            <w:tcW w:w="2539" w:type="dxa"/>
          </w:tcPr>
          <w:p w14:paraId="7BA47A31" w14:textId="055DB5C4" w:rsidR="00E72D9A" w:rsidRPr="00E72D9A" w:rsidRDefault="00E72D9A" w:rsidP="00B144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D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activity</w:t>
            </w:r>
          </w:p>
        </w:tc>
        <w:tc>
          <w:tcPr>
            <w:tcW w:w="2241" w:type="dxa"/>
            <w:shd w:val="clear" w:color="auto" w:fill="7F7F7F" w:themeFill="text1" w:themeFillTint="80"/>
          </w:tcPr>
          <w:p w14:paraId="7E01A22E" w14:textId="77777777" w:rsidR="00E72D9A" w:rsidRPr="00E72D9A" w:rsidRDefault="00E72D9A" w:rsidP="00E72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</w:tcPr>
          <w:p w14:paraId="1FB7B5A0" w14:textId="4A39C1DA" w:rsidR="00E72D9A" w:rsidRPr="00E72D9A" w:rsidRDefault="00E72D9A" w:rsidP="00E72D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D9A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D305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72D9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3B6A0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7C49B80" w14:textId="46CC7789" w:rsidR="00B14416" w:rsidRPr="003B6A03" w:rsidRDefault="003B6A03" w:rsidP="00B14416">
      <w:pPr>
        <w:rPr>
          <w:rFonts w:ascii="Times New Roman" w:hAnsi="Times New Roman" w:cs="Times New Roman"/>
          <w:sz w:val="24"/>
          <w:szCs w:val="24"/>
        </w:rPr>
      </w:pPr>
      <w:r w:rsidRPr="003B6A03">
        <w:rPr>
          <w:rFonts w:ascii="Times New Roman" w:hAnsi="Times New Roman" w:cs="Times New Roman"/>
          <w:i/>
          <w:iCs/>
          <w:sz w:val="24"/>
          <w:szCs w:val="24"/>
        </w:rPr>
        <w:t>* p</w:t>
      </w:r>
      <w:r w:rsidRPr="003B6A03">
        <w:rPr>
          <w:rFonts w:ascii="Times New Roman" w:hAnsi="Times New Roman" w:cs="Times New Roman"/>
          <w:sz w:val="24"/>
          <w:szCs w:val="24"/>
        </w:rPr>
        <w:t xml:space="preserve"> = 0.</w:t>
      </w:r>
      <w:r w:rsidR="008D379D">
        <w:rPr>
          <w:rFonts w:ascii="Times New Roman" w:hAnsi="Times New Roman" w:cs="Times New Roman"/>
          <w:sz w:val="24"/>
          <w:szCs w:val="24"/>
        </w:rPr>
        <w:t>0</w:t>
      </w:r>
      <w:bookmarkStart w:id="0" w:name="_GoBack"/>
      <w:bookmarkEnd w:id="0"/>
      <w:r w:rsidRPr="003B6A03">
        <w:rPr>
          <w:rFonts w:ascii="Times New Roman" w:hAnsi="Times New Roman" w:cs="Times New Roman"/>
          <w:sz w:val="24"/>
          <w:szCs w:val="24"/>
        </w:rPr>
        <w:t>42</w:t>
      </w:r>
    </w:p>
    <w:p w14:paraId="2291F1F3" w14:textId="36A3CE81" w:rsidR="00794FD0" w:rsidRPr="003B6A03" w:rsidRDefault="00794FD0">
      <w:pPr>
        <w:rPr>
          <w:rFonts w:ascii="Times New Roman" w:hAnsi="Times New Roman" w:cs="Times New Roman"/>
          <w:sz w:val="24"/>
          <w:szCs w:val="24"/>
        </w:rPr>
      </w:pPr>
    </w:p>
    <w:p w14:paraId="4535EFCC" w14:textId="589791EC" w:rsidR="00B14416" w:rsidRPr="003B6A03" w:rsidRDefault="00B14416">
      <w:pPr>
        <w:rPr>
          <w:rFonts w:ascii="Times New Roman" w:hAnsi="Times New Roman" w:cs="Times New Roman"/>
          <w:sz w:val="24"/>
          <w:szCs w:val="24"/>
        </w:rPr>
      </w:pPr>
    </w:p>
    <w:sectPr w:rsidR="00B14416" w:rsidRPr="003B6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887"/>
    <w:rsid w:val="00051F77"/>
    <w:rsid w:val="001755CE"/>
    <w:rsid w:val="00175A5A"/>
    <w:rsid w:val="001D3058"/>
    <w:rsid w:val="00305142"/>
    <w:rsid w:val="00371F61"/>
    <w:rsid w:val="003B6A03"/>
    <w:rsid w:val="003C2C58"/>
    <w:rsid w:val="00447CF3"/>
    <w:rsid w:val="004A63CB"/>
    <w:rsid w:val="004E6887"/>
    <w:rsid w:val="00614AA5"/>
    <w:rsid w:val="006213A5"/>
    <w:rsid w:val="00794FD0"/>
    <w:rsid w:val="00804C14"/>
    <w:rsid w:val="00807F04"/>
    <w:rsid w:val="00812DBE"/>
    <w:rsid w:val="0084338B"/>
    <w:rsid w:val="00855679"/>
    <w:rsid w:val="008D379D"/>
    <w:rsid w:val="009101FE"/>
    <w:rsid w:val="009428E5"/>
    <w:rsid w:val="009627DE"/>
    <w:rsid w:val="00985186"/>
    <w:rsid w:val="009E1EAE"/>
    <w:rsid w:val="00A0118A"/>
    <w:rsid w:val="00A20756"/>
    <w:rsid w:val="00A33A95"/>
    <w:rsid w:val="00AF66AA"/>
    <w:rsid w:val="00B00865"/>
    <w:rsid w:val="00B11F8B"/>
    <w:rsid w:val="00B14416"/>
    <w:rsid w:val="00B369DB"/>
    <w:rsid w:val="00C051B6"/>
    <w:rsid w:val="00C22DE6"/>
    <w:rsid w:val="00C30834"/>
    <w:rsid w:val="00D50828"/>
    <w:rsid w:val="00D87110"/>
    <w:rsid w:val="00E72D9A"/>
    <w:rsid w:val="00E9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16C5"/>
  <w15:chartTrackingRefBased/>
  <w15:docId w15:val="{D518F9B7-559E-4202-BA36-3608F7FA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1F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F8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94FD0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614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6A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E48830E.dotm</Template>
  <TotalTime>8</TotalTime>
  <Pages>1</Pages>
  <Words>60</Words>
  <Characters>343</Characters>
  <Application>Microsoft Office Word</Application>
  <DocSecurity>0</DocSecurity>
  <Lines>2</Lines>
  <Paragraphs>1</Paragraphs>
  <ScaleCrop>false</ScaleCrop>
  <Company>Wageningen University and Research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erhuis, Garmt</dc:creator>
  <cp:keywords/>
  <dc:description/>
  <cp:lastModifiedBy>Dijksterhuis, Garmt</cp:lastModifiedBy>
  <cp:revision>18</cp:revision>
  <dcterms:created xsi:type="dcterms:W3CDTF">2020-10-29T09:01:00Z</dcterms:created>
  <dcterms:modified xsi:type="dcterms:W3CDTF">2020-10-30T10:32:00Z</dcterms:modified>
</cp:coreProperties>
</file>